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54DA5" w14:textId="1D542C5C" w:rsidR="00BF2245" w:rsidRPr="00BB3913" w:rsidRDefault="0066469E" w:rsidP="0033647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B3913">
        <w:rPr>
          <w:rFonts w:ascii="Times New Roman" w:eastAsia="Times New Roman" w:hAnsi="Times New Roman" w:cs="Times New Roman"/>
          <w:b/>
          <w:sz w:val="24"/>
          <w:szCs w:val="24"/>
        </w:rPr>
        <w:t>Online Supplement</w:t>
      </w:r>
    </w:p>
    <w:p w14:paraId="08454DA6" w14:textId="77777777" w:rsidR="00BF2245" w:rsidRPr="00BB3913" w:rsidRDefault="00BF2245" w:rsidP="0033647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454DA7" w14:textId="77777777" w:rsidR="00BF2245" w:rsidRPr="00BB3913" w:rsidRDefault="0066469E" w:rsidP="0033647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</w:p>
    <w:p w14:paraId="37AB670C" w14:textId="6D80B524" w:rsidR="00705306" w:rsidRPr="00BB3913" w:rsidRDefault="00A11C6E" w:rsidP="003364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>Pneumonia risk in institutionalized older adults with severe functional dependency: An exploratory analysis using standardized long-term care assessment data</w:t>
      </w:r>
    </w:p>
    <w:p w14:paraId="7DB21172" w14:textId="77777777" w:rsidR="00A11C6E" w:rsidRPr="00BB3913" w:rsidRDefault="00A11C6E" w:rsidP="003364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454DAA" w14:textId="77777777" w:rsidR="00BF2245" w:rsidRPr="00BB3913" w:rsidRDefault="0066469E" w:rsidP="0033647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</w:p>
    <w:p w14:paraId="08454DAC" w14:textId="7103A5CC" w:rsidR="00BF2245" w:rsidRPr="00BB3913" w:rsidRDefault="002010AB" w:rsidP="005F3D6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Yuichi Ohteru, Tomoyuki </w:t>
      </w:r>
      <w:proofErr w:type="spellStart"/>
      <w:r w:rsidRPr="00BB3913">
        <w:rPr>
          <w:rFonts w:ascii="Times New Roman" w:eastAsia="Times New Roman" w:hAnsi="Times New Roman" w:cs="Times New Roman"/>
          <w:sz w:val="24"/>
          <w:szCs w:val="24"/>
        </w:rPr>
        <w:t>Kakugawa</w:t>
      </w:r>
      <w:proofErr w:type="spellEnd"/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, Keita </w:t>
      </w:r>
      <w:proofErr w:type="spellStart"/>
      <w:r w:rsidRPr="00BB3913">
        <w:rPr>
          <w:rFonts w:ascii="Times New Roman" w:eastAsia="Times New Roman" w:hAnsi="Times New Roman" w:cs="Times New Roman"/>
          <w:sz w:val="24"/>
          <w:szCs w:val="24"/>
        </w:rPr>
        <w:t>Murakawa</w:t>
      </w:r>
      <w:proofErr w:type="spellEnd"/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F3D63" w:rsidRPr="00BB3913">
        <w:rPr>
          <w:rFonts w:ascii="Times New Roman" w:hAnsi="Times New Roman" w:cs="Times New Roman"/>
          <w:sz w:val="24"/>
          <w:szCs w:val="24"/>
        </w:rPr>
        <w:t xml:space="preserve">Masahiro </w:t>
      </w:r>
      <w:proofErr w:type="spellStart"/>
      <w:r w:rsidR="005F3D63" w:rsidRPr="00BB3913">
        <w:rPr>
          <w:rFonts w:ascii="Times New Roman" w:hAnsi="Times New Roman" w:cs="Times New Roman"/>
          <w:sz w:val="24"/>
          <w:szCs w:val="24"/>
        </w:rPr>
        <w:t>Kakugawa</w:t>
      </w:r>
      <w:proofErr w:type="spellEnd"/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B3913">
        <w:rPr>
          <w:rFonts w:ascii="Times New Roman" w:eastAsia="Times New Roman" w:hAnsi="Times New Roman" w:cs="Times New Roman"/>
          <w:sz w:val="24"/>
          <w:szCs w:val="24"/>
        </w:rPr>
        <w:t>Tsunahiko</w:t>
      </w:r>
      <w:proofErr w:type="spellEnd"/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 Hirano, Kazuto Matsunaga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8454DAE" w14:textId="29761AC6" w:rsidR="00BF2245" w:rsidRPr="00BB3913" w:rsidRDefault="0066469E" w:rsidP="00670B0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sz w:val="24"/>
          <w:szCs w:val="24"/>
        </w:rPr>
        <w:lastRenderedPageBreak/>
        <w:t>Table of Contents</w:t>
      </w:r>
    </w:p>
    <w:p w14:paraId="585FCF41" w14:textId="28264099" w:rsidR="00472143" w:rsidRPr="00BB3913" w:rsidRDefault="00472143" w:rsidP="00670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9E147C" w:rsidRPr="00BB3913">
        <w:rPr>
          <w:rFonts w:ascii="Times New Roman" w:hAnsi="Times New Roman" w:cs="Times New Roman"/>
          <w:sz w:val="24"/>
          <w:szCs w:val="24"/>
        </w:rPr>
        <w:t>Cause of death among nursing home residents</w:t>
      </w:r>
      <w:r w:rsidRPr="00BB3913">
        <w:rPr>
          <w:rFonts w:ascii="Times New Roman" w:hAnsi="Times New Roman" w:cs="Times New Roman"/>
          <w:sz w:val="24"/>
          <w:szCs w:val="24"/>
        </w:rPr>
        <w:t xml:space="preserve"> 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</w:t>
      </w:r>
      <w:r w:rsidR="009E147C" w:rsidRPr="00BB3913">
        <w:rPr>
          <w:rFonts w:ascii="Times New Roman" w:hAnsi="Times New Roman" w:cs="Times New Roman"/>
          <w:sz w:val="24"/>
          <w:szCs w:val="24"/>
        </w:rPr>
        <w:t>……………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>……</w:t>
      </w:r>
      <w:r w:rsidRPr="00BB3913">
        <w:rPr>
          <w:rFonts w:ascii="Times New Roman" w:hAnsi="Times New Roman" w:cs="Times New Roman"/>
          <w:sz w:val="24"/>
          <w:szCs w:val="24"/>
        </w:rPr>
        <w:t>3</w:t>
      </w:r>
    </w:p>
    <w:p w14:paraId="08454DAF" w14:textId="234C0573" w:rsidR="00BF2245" w:rsidRPr="00BB3913" w:rsidRDefault="002010AB" w:rsidP="00670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>Table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B3913">
        <w:rPr>
          <w:rFonts w:ascii="Times New Roman" w:hAnsi="Times New Roman" w:cs="Times New Roman"/>
          <w:sz w:val="24"/>
          <w:szCs w:val="24"/>
        </w:rPr>
        <w:t>S</w:t>
      </w:r>
      <w:r w:rsidR="0097303B" w:rsidRPr="00BB3913">
        <w:rPr>
          <w:rFonts w:ascii="Times New Roman" w:hAnsi="Times New Roman" w:cs="Times New Roman"/>
          <w:sz w:val="24"/>
          <w:szCs w:val="24"/>
        </w:rPr>
        <w:t>1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>Independence degree of daily living for disabled older adult</w:t>
      </w:r>
      <w:r w:rsidR="00B800BB" w:rsidRPr="00BB3913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  <w:r w:rsidR="005D73AF" w:rsidRPr="00BB3913">
        <w:rPr>
          <w:rFonts w:ascii="Times New Roman" w:hAnsi="Times New Roman" w:cs="Times New Roman"/>
          <w:sz w:val="24"/>
          <w:szCs w:val="24"/>
        </w:rPr>
        <w:t>4</w:t>
      </w:r>
    </w:p>
    <w:p w14:paraId="08454DB0" w14:textId="3E166AD2" w:rsidR="00BF2245" w:rsidRPr="00BB3913" w:rsidRDefault="002010AB" w:rsidP="00670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>Table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7303B" w:rsidRPr="00BB3913">
        <w:rPr>
          <w:rFonts w:ascii="Times New Roman" w:hAnsi="Times New Roman" w:cs="Times New Roman"/>
          <w:sz w:val="24"/>
          <w:szCs w:val="24"/>
        </w:rPr>
        <w:t>S</w:t>
      </w:r>
      <w:r w:rsidR="0097303B" w:rsidRPr="00BB3913">
        <w:rPr>
          <w:rFonts w:ascii="Times New Roman" w:eastAsia="Times New Roman" w:hAnsi="Times New Roman" w:cs="Times New Roman"/>
          <w:sz w:val="24"/>
          <w:szCs w:val="24"/>
        </w:rPr>
        <w:t>2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>Independence degree of daily living for</w:t>
      </w:r>
      <w:r w:rsidR="00B800BB" w:rsidRPr="00BB3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>demented older adult</w:t>
      </w:r>
      <w:r w:rsidR="00B800BB" w:rsidRPr="00BB3913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 ...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t>………………………</w:t>
      </w:r>
      <w:r w:rsidR="00B800BB" w:rsidRPr="00BB3913">
        <w:rPr>
          <w:rFonts w:ascii="Times New Roman" w:eastAsia="Times New Roman" w:hAnsi="Times New Roman" w:cs="Times New Roman"/>
          <w:sz w:val="24"/>
          <w:szCs w:val="24"/>
        </w:rPr>
        <w:t>...</w:t>
      </w:r>
      <w:r w:rsidR="0066469E" w:rsidRPr="00BB3913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</w:t>
      </w:r>
      <w:r w:rsidR="005D73AF" w:rsidRPr="00BB3913">
        <w:rPr>
          <w:rFonts w:ascii="Times New Roman" w:hAnsi="Times New Roman" w:cs="Times New Roman"/>
          <w:sz w:val="24"/>
          <w:szCs w:val="24"/>
        </w:rPr>
        <w:t>5</w:t>
      </w:r>
    </w:p>
    <w:p w14:paraId="22CB09A3" w14:textId="67675A78" w:rsidR="0097303B" w:rsidRPr="00BB3913" w:rsidRDefault="0097303B" w:rsidP="00670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 xml:space="preserve">Table S3: </w:t>
      </w:r>
      <w:r w:rsidR="00670B0B" w:rsidRPr="00BB3913">
        <w:rPr>
          <w:rFonts w:ascii="Times New Roman" w:hAnsi="Times New Roman" w:cs="Times New Roman"/>
          <w:sz w:val="24"/>
          <w:szCs w:val="24"/>
        </w:rPr>
        <w:t xml:space="preserve">Baseline characteristics of nursing home residents </w:t>
      </w:r>
      <w:r w:rsidR="00670B0B" w:rsidRPr="00BB3913">
        <w:rPr>
          <w:rFonts w:ascii="Times New Roman" w:eastAsia="Times New Roman" w:hAnsi="Times New Roman" w:cs="Times New Roman"/>
          <w:sz w:val="24"/>
          <w:szCs w:val="24"/>
        </w:rPr>
        <w:t>…………………………………</w:t>
      </w:r>
      <w:r w:rsidR="005D73AF" w:rsidRPr="00BB3913">
        <w:rPr>
          <w:rFonts w:ascii="Times New Roman" w:hAnsi="Times New Roman" w:cs="Times New Roman"/>
          <w:sz w:val="24"/>
          <w:szCs w:val="24"/>
        </w:rPr>
        <w:t>6</w:t>
      </w:r>
    </w:p>
    <w:p w14:paraId="08454E67" w14:textId="009702FE" w:rsidR="00E66B82" w:rsidRPr="00BB3913" w:rsidRDefault="00E66B82" w:rsidP="00670B0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34D7D55" w14:textId="4AF2BFE7" w:rsidR="00472143" w:rsidRPr="00BB3913" w:rsidRDefault="00472143" w:rsidP="004721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3913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0B8A8479" w14:textId="2C2E0913" w:rsidR="00490C9B" w:rsidRPr="00BB3913" w:rsidRDefault="00490C9B" w:rsidP="00490C9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>Figure S1: Cause</w:t>
      </w:r>
      <w:r w:rsidR="00BB3913">
        <w:rPr>
          <w:rFonts w:ascii="Times New Roman" w:hAnsi="Times New Roman" w:cs="Times New Roman"/>
          <w:sz w:val="24"/>
          <w:szCs w:val="24"/>
        </w:rPr>
        <w:t>s</w:t>
      </w:r>
      <w:r w:rsidRPr="00BB3913">
        <w:rPr>
          <w:rFonts w:ascii="Times New Roman" w:hAnsi="Times New Roman" w:cs="Times New Roman"/>
          <w:sz w:val="24"/>
          <w:szCs w:val="24"/>
        </w:rPr>
        <w:t xml:space="preserve"> of death among nursing home residents</w:t>
      </w:r>
    </w:p>
    <w:p w14:paraId="01BEBC12" w14:textId="6EECBF81" w:rsidR="00472143" w:rsidRPr="00BB3913" w:rsidRDefault="00067981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5FD2E7D6" wp14:editId="391689FE">
            <wp:simplePos x="0" y="0"/>
            <wp:positionH relativeFrom="column">
              <wp:posOffset>0</wp:posOffset>
            </wp:positionH>
            <wp:positionV relativeFrom="paragraph">
              <wp:posOffset>101931</wp:posOffset>
            </wp:positionV>
            <wp:extent cx="5720443" cy="2278081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443" cy="2278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89EE02" w14:textId="77777777" w:rsidR="00067981" w:rsidRPr="00BB3913" w:rsidRDefault="00067981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9DBE6D" w14:textId="77777777" w:rsidR="00067981" w:rsidRPr="00BB3913" w:rsidRDefault="00067981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9F19B7" w14:textId="77777777" w:rsidR="00067981" w:rsidRPr="00BB3913" w:rsidRDefault="00067981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5524E6" w14:textId="77777777" w:rsidR="0009405B" w:rsidRPr="00BB3913" w:rsidRDefault="0009405B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7553B7" w14:textId="77777777" w:rsidR="0009405B" w:rsidRPr="00BB3913" w:rsidRDefault="0009405B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1943E3" w14:textId="77777777" w:rsidR="0009405B" w:rsidRPr="00BB3913" w:rsidRDefault="0009405B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65ED69" w14:textId="77777777" w:rsidR="0009405B" w:rsidRPr="00BB3913" w:rsidRDefault="0009405B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777C01" w14:textId="0A34D442" w:rsidR="00490C9B" w:rsidRPr="00BB3913" w:rsidRDefault="007C7C9D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>During the follow-up period, 102 residents died</w:t>
      </w:r>
      <w:r w:rsidR="00311273">
        <w:rPr>
          <w:rFonts w:ascii="Times New Roman" w:hAnsi="Times New Roman" w:cs="Times New Roman"/>
          <w:sz w:val="24"/>
          <w:szCs w:val="24"/>
        </w:rPr>
        <w:t>;</w:t>
      </w:r>
      <w:r w:rsidRPr="00BB3913">
        <w:rPr>
          <w:rFonts w:ascii="Times New Roman" w:hAnsi="Times New Roman" w:cs="Times New Roman"/>
          <w:sz w:val="24"/>
          <w:szCs w:val="24"/>
        </w:rPr>
        <w:t xml:space="preserve"> pneumonia was identified as the most common cause of death (37% of deaths).</w:t>
      </w:r>
    </w:p>
    <w:p w14:paraId="2B09A421" w14:textId="1A55BBB4" w:rsidR="00472143" w:rsidRPr="00BB3913" w:rsidRDefault="00472143" w:rsidP="0047214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9649BE" w14:textId="33AC07CF" w:rsidR="004A2A24" w:rsidRPr="00BB3913" w:rsidRDefault="00472143" w:rsidP="005D73A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391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A9A5E7" w14:textId="6215C163" w:rsidR="00441C56" w:rsidRPr="00BB3913" w:rsidRDefault="00441C56" w:rsidP="004721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3913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2010AB" w:rsidRPr="00BB3913">
        <w:rPr>
          <w:rFonts w:ascii="Times New Roman" w:hAnsi="Times New Roman" w:cs="Times New Roman"/>
          <w:b/>
          <w:sz w:val="24"/>
          <w:szCs w:val="24"/>
        </w:rPr>
        <w:t>s</w:t>
      </w:r>
    </w:p>
    <w:p w14:paraId="08454F9E" w14:textId="3E0DC417" w:rsidR="00BF2245" w:rsidRPr="00BB3913" w:rsidRDefault="0066469E" w:rsidP="0047214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7303B" w:rsidRPr="00BB3913">
        <w:rPr>
          <w:rFonts w:ascii="Times New Roman" w:eastAsia="Times New Roman" w:hAnsi="Times New Roman" w:cs="Times New Roman"/>
          <w:sz w:val="24"/>
          <w:szCs w:val="24"/>
        </w:rPr>
        <w:t>S1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5F3D63" w:rsidRPr="00BB3913">
        <w:rPr>
          <w:rFonts w:ascii="Times New Roman" w:eastAsia="Times New Roman" w:hAnsi="Times New Roman" w:cs="Times New Roman"/>
          <w:sz w:val="24"/>
          <w:szCs w:val="24"/>
        </w:rPr>
        <w:t xml:space="preserve">Independence degree of daily living for </w:t>
      </w:r>
      <w:r w:rsidR="00692BB7" w:rsidRPr="00BB3913">
        <w:rPr>
          <w:rFonts w:ascii="Times New Roman" w:eastAsia="Times New Roman" w:hAnsi="Times New Roman" w:cs="Times New Roman"/>
          <w:sz w:val="24"/>
          <w:szCs w:val="24"/>
        </w:rPr>
        <w:t>d</w:t>
      </w:r>
      <w:r w:rsidR="005F3D63" w:rsidRPr="00BB3913">
        <w:rPr>
          <w:rFonts w:ascii="Times New Roman" w:eastAsia="Times New Roman" w:hAnsi="Times New Roman" w:cs="Times New Roman"/>
          <w:sz w:val="24"/>
          <w:szCs w:val="24"/>
        </w:rPr>
        <w:t>isabled older adult</w:t>
      </w:r>
      <w:r w:rsidR="00692BB7" w:rsidRPr="00BB3913">
        <w:rPr>
          <w:rFonts w:ascii="Times New Roman" w:eastAsia="Times New Roman" w:hAnsi="Times New Roman" w:cs="Times New Roman"/>
          <w:sz w:val="24"/>
          <w:szCs w:val="24"/>
        </w:rPr>
        <w:t>s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056"/>
        <w:gridCol w:w="7870"/>
      </w:tblGrid>
      <w:tr w:rsidR="00472143" w:rsidRPr="00BB3913" w14:paraId="228AE1F0" w14:textId="77777777" w:rsidTr="00E34446">
        <w:tc>
          <w:tcPr>
            <w:tcW w:w="1056" w:type="dxa"/>
          </w:tcPr>
          <w:p w14:paraId="4C9CEF84" w14:textId="03910E84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Rank J</w:t>
            </w:r>
          </w:p>
        </w:tc>
        <w:tc>
          <w:tcPr>
            <w:tcW w:w="7870" w:type="dxa"/>
          </w:tcPr>
          <w:p w14:paraId="3B9D747E" w14:textId="4645E5EB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Has some kind of disability but is almost independent in daily life and can go out on their own.</w:t>
            </w:r>
          </w:p>
        </w:tc>
      </w:tr>
      <w:tr w:rsidR="00472143" w:rsidRPr="00BB3913" w14:paraId="123AF7F5" w14:textId="77777777" w:rsidTr="00E34446">
        <w:tc>
          <w:tcPr>
            <w:tcW w:w="1056" w:type="dxa"/>
          </w:tcPr>
          <w:p w14:paraId="450A77B3" w14:textId="1F0133A7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J1</w:t>
            </w:r>
          </w:p>
        </w:tc>
        <w:tc>
          <w:tcPr>
            <w:tcW w:w="7870" w:type="dxa"/>
          </w:tcPr>
          <w:p w14:paraId="3D9EDAC1" w14:textId="60E8EE31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Uses public transportation or similar means to go out.</w:t>
            </w:r>
          </w:p>
        </w:tc>
      </w:tr>
      <w:tr w:rsidR="00472143" w:rsidRPr="00BB3913" w14:paraId="1126B372" w14:textId="77777777" w:rsidTr="00E34446">
        <w:tc>
          <w:tcPr>
            <w:tcW w:w="1056" w:type="dxa"/>
          </w:tcPr>
          <w:p w14:paraId="7B471D4F" w14:textId="1BA3E010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J2</w:t>
            </w:r>
          </w:p>
        </w:tc>
        <w:tc>
          <w:tcPr>
            <w:tcW w:w="7870" w:type="dxa"/>
          </w:tcPr>
          <w:p w14:paraId="723C5F73" w14:textId="619A5A09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Goes out to nearby areas.</w:t>
            </w:r>
          </w:p>
        </w:tc>
      </w:tr>
      <w:tr w:rsidR="00472143" w:rsidRPr="00BB3913" w14:paraId="1062392C" w14:textId="77777777" w:rsidTr="00E34446">
        <w:tc>
          <w:tcPr>
            <w:tcW w:w="1056" w:type="dxa"/>
          </w:tcPr>
          <w:p w14:paraId="14BEC8D9" w14:textId="618F8E53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Rank A</w:t>
            </w:r>
          </w:p>
        </w:tc>
        <w:tc>
          <w:tcPr>
            <w:tcW w:w="7870" w:type="dxa"/>
          </w:tcPr>
          <w:p w14:paraId="762BFBA7" w14:textId="0B7929F7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Generally independent in indoor living, but does not go out without assistance.</w:t>
            </w:r>
          </w:p>
        </w:tc>
      </w:tr>
      <w:tr w:rsidR="00472143" w:rsidRPr="00BB3913" w14:paraId="3C5FB3C5" w14:textId="77777777" w:rsidTr="00E34446">
        <w:tc>
          <w:tcPr>
            <w:tcW w:w="1056" w:type="dxa"/>
          </w:tcPr>
          <w:p w14:paraId="2337F812" w14:textId="4F5AA68A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7870" w:type="dxa"/>
          </w:tcPr>
          <w:p w14:paraId="35348F06" w14:textId="466CD26C" w:rsidR="00472143" w:rsidRPr="00BB3913" w:rsidRDefault="00C750AF" w:rsidP="00C750AF">
            <w:pPr>
              <w:widowControl/>
              <w:tabs>
                <w:tab w:val="left" w:pos="153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Goes out with assistance and spends most of the day away from the bed.</w:t>
            </w:r>
          </w:p>
        </w:tc>
      </w:tr>
      <w:tr w:rsidR="00472143" w:rsidRPr="00BB3913" w14:paraId="3201C4BA" w14:textId="77777777" w:rsidTr="00E34446">
        <w:tc>
          <w:tcPr>
            <w:tcW w:w="1056" w:type="dxa"/>
          </w:tcPr>
          <w:p w14:paraId="3E805732" w14:textId="384A7B57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7870" w:type="dxa"/>
          </w:tcPr>
          <w:p w14:paraId="5C9DEFB4" w14:textId="2D403A6C" w:rsidR="00472143" w:rsidRPr="00BB3913" w:rsidRDefault="00C750AF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Goes out infrequently and spends most of the day resting in bed.</w:t>
            </w:r>
          </w:p>
        </w:tc>
      </w:tr>
      <w:tr w:rsidR="00472143" w:rsidRPr="00BB3913" w14:paraId="1F081548" w14:textId="77777777" w:rsidTr="00E34446">
        <w:tc>
          <w:tcPr>
            <w:tcW w:w="1056" w:type="dxa"/>
          </w:tcPr>
          <w:p w14:paraId="08E4E279" w14:textId="1AB037A0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Rank B</w:t>
            </w:r>
          </w:p>
        </w:tc>
        <w:tc>
          <w:tcPr>
            <w:tcW w:w="7870" w:type="dxa"/>
          </w:tcPr>
          <w:p w14:paraId="4FD0F9B3" w14:textId="6DED7398" w:rsidR="00472143" w:rsidRPr="00BB3913" w:rsidRDefault="00C750AF" w:rsidP="00C750AF">
            <w:pPr>
              <w:widowControl/>
              <w:tabs>
                <w:tab w:val="left" w:pos="122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Requires some assistance for indoor living, and mostly spends the day in bed, but can maintain a seated position.</w:t>
            </w:r>
          </w:p>
        </w:tc>
      </w:tr>
      <w:tr w:rsidR="00472143" w:rsidRPr="00BB3913" w14:paraId="73B0B2DE" w14:textId="77777777" w:rsidTr="00E34446">
        <w:tc>
          <w:tcPr>
            <w:tcW w:w="1056" w:type="dxa"/>
          </w:tcPr>
          <w:p w14:paraId="1425290D" w14:textId="2E39D88B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870" w:type="dxa"/>
          </w:tcPr>
          <w:p w14:paraId="70A48C8B" w14:textId="1675E626" w:rsidR="00472143" w:rsidRPr="00BB3913" w:rsidRDefault="00C750AF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Transfers to a wheelchair and can eat and relieve oneself away from the bed.</w:t>
            </w:r>
          </w:p>
        </w:tc>
      </w:tr>
      <w:tr w:rsidR="00472143" w:rsidRPr="00BB3913" w14:paraId="7D44A2F2" w14:textId="77777777" w:rsidTr="00E34446">
        <w:tc>
          <w:tcPr>
            <w:tcW w:w="1056" w:type="dxa"/>
          </w:tcPr>
          <w:p w14:paraId="09DD7CDA" w14:textId="6151AD0F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7870" w:type="dxa"/>
          </w:tcPr>
          <w:p w14:paraId="110B6594" w14:textId="06D5493C" w:rsidR="00472143" w:rsidRPr="00BB3913" w:rsidRDefault="00C750AF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Transfers to a wheelchair with assistance.</w:t>
            </w:r>
          </w:p>
        </w:tc>
      </w:tr>
      <w:tr w:rsidR="00472143" w:rsidRPr="00BB3913" w14:paraId="2B5B43E6" w14:textId="77777777" w:rsidTr="00E34446">
        <w:tc>
          <w:tcPr>
            <w:tcW w:w="1056" w:type="dxa"/>
          </w:tcPr>
          <w:p w14:paraId="4D2C295B" w14:textId="1839A533" w:rsidR="00472143" w:rsidRPr="00BB3913" w:rsidRDefault="00472143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Rank C</w:t>
            </w:r>
          </w:p>
        </w:tc>
        <w:tc>
          <w:tcPr>
            <w:tcW w:w="7870" w:type="dxa"/>
          </w:tcPr>
          <w:p w14:paraId="323B633F" w14:textId="4E5CF6D1" w:rsidR="00472143" w:rsidRPr="00BB3913" w:rsidRDefault="00C750AF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Spends the entire day in bed, requiring assistance for elimination, meals, and dressing.</w:t>
            </w:r>
          </w:p>
        </w:tc>
      </w:tr>
      <w:tr w:rsidR="00472143" w:rsidRPr="00BB3913" w14:paraId="3E41EA1D" w14:textId="77777777" w:rsidTr="00E34446">
        <w:tc>
          <w:tcPr>
            <w:tcW w:w="1056" w:type="dxa"/>
          </w:tcPr>
          <w:p w14:paraId="6748AA7D" w14:textId="1C216395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7870" w:type="dxa"/>
          </w:tcPr>
          <w:p w14:paraId="69C178BD" w14:textId="3FACDEA9" w:rsidR="00472143" w:rsidRPr="00BB3913" w:rsidRDefault="00C750AF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Can turn over in bed on their own.</w:t>
            </w:r>
          </w:p>
        </w:tc>
      </w:tr>
      <w:tr w:rsidR="00472143" w:rsidRPr="00BB3913" w14:paraId="5C1F57E4" w14:textId="77777777" w:rsidTr="00E34446">
        <w:tc>
          <w:tcPr>
            <w:tcW w:w="1056" w:type="dxa"/>
          </w:tcPr>
          <w:p w14:paraId="01BF3341" w14:textId="569D2602" w:rsidR="00472143" w:rsidRPr="00BB3913" w:rsidRDefault="00472143" w:rsidP="00C750A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7870" w:type="dxa"/>
          </w:tcPr>
          <w:p w14:paraId="1F1DFA7D" w14:textId="6B5FEE94" w:rsidR="00472143" w:rsidRPr="00BB3913" w:rsidRDefault="00C750AF" w:rsidP="00472143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Cannot turn over in bed on their own.</w:t>
            </w:r>
          </w:p>
        </w:tc>
      </w:tr>
    </w:tbl>
    <w:p w14:paraId="083F9552" w14:textId="77777777" w:rsidR="005F3D63" w:rsidRPr="00BB3913" w:rsidRDefault="005F3D63" w:rsidP="0047214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50156D" w14:textId="77777777" w:rsidR="005F3D63" w:rsidRPr="00BB3913" w:rsidRDefault="005F3D63" w:rsidP="0047214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454F9F" w14:textId="77777777" w:rsidR="00BF2245" w:rsidRPr="00BB3913" w:rsidRDefault="0066469E" w:rsidP="00472143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8454FA4" w14:textId="0E77D8E0" w:rsidR="00BF2245" w:rsidRPr="00BB3913" w:rsidRDefault="005F3D63" w:rsidP="0047214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>Table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7303B" w:rsidRPr="00BB3913">
        <w:rPr>
          <w:rFonts w:ascii="Times New Roman" w:hAnsi="Times New Roman" w:cs="Times New Roman"/>
          <w:sz w:val="24"/>
          <w:szCs w:val="24"/>
        </w:rPr>
        <w:t>S</w:t>
      </w:r>
      <w:r w:rsidR="0097303B" w:rsidRPr="00BB3913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>: Independence degree of daily living for demented older adult</w:t>
      </w:r>
      <w:r w:rsidR="00E94CE1" w:rsidRPr="00BB3913">
        <w:rPr>
          <w:rFonts w:ascii="Times New Roman" w:eastAsia="Times New Roman" w:hAnsi="Times New Roman" w:cs="Times New Roman"/>
          <w:sz w:val="24"/>
          <w:szCs w:val="24"/>
        </w:rPr>
        <w:t>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323"/>
        <w:gridCol w:w="7744"/>
      </w:tblGrid>
      <w:tr w:rsidR="00E34446" w:rsidRPr="00BB3913" w14:paraId="2B4342ED" w14:textId="3F9F65EB" w:rsidTr="00E34446">
        <w:trPr>
          <w:trHeight w:val="264"/>
        </w:trPr>
        <w:tc>
          <w:tcPr>
            <w:tcW w:w="1323" w:type="dxa"/>
            <w:noWrap/>
            <w:hideMark/>
          </w:tcPr>
          <w:p w14:paraId="486A2611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Rank I</w:t>
            </w:r>
          </w:p>
        </w:tc>
        <w:tc>
          <w:tcPr>
            <w:tcW w:w="7744" w:type="dxa"/>
            <w:vAlign w:val="center"/>
          </w:tcPr>
          <w:p w14:paraId="6115C535" w14:textId="1B3B5E1E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Has some form of dementia but is almost independent in daily life, both at home and socially.</w:t>
            </w:r>
          </w:p>
        </w:tc>
      </w:tr>
      <w:tr w:rsidR="00E34446" w:rsidRPr="00BB3913" w14:paraId="06B7A843" w14:textId="4F9672E6" w:rsidTr="00E34446">
        <w:trPr>
          <w:trHeight w:val="264"/>
        </w:trPr>
        <w:tc>
          <w:tcPr>
            <w:tcW w:w="1323" w:type="dxa"/>
            <w:noWrap/>
            <w:hideMark/>
          </w:tcPr>
          <w:p w14:paraId="4E6B5563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Rank II</w:t>
            </w:r>
          </w:p>
        </w:tc>
        <w:tc>
          <w:tcPr>
            <w:tcW w:w="7744" w:type="dxa"/>
            <w:vAlign w:val="center"/>
          </w:tcPr>
          <w:p w14:paraId="59C2BEC4" w14:textId="29F9B34A" w:rsidR="00E34446" w:rsidRPr="00BB3913" w:rsidRDefault="0010676D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pite</w:t>
            </w:r>
            <w:r w:rsidR="00E34446" w:rsidRPr="00BB3913">
              <w:rPr>
                <w:rFonts w:ascii="Times New Roman" w:hAnsi="Times New Roman" w:cs="Times New Roman"/>
                <w:sz w:val="24"/>
                <w:szCs w:val="24"/>
              </w:rPr>
              <w:t xml:space="preserve"> some symptoms, behaviors, or communication difficulties that interfere with daily life, </w:t>
            </w:r>
            <w:r w:rsidR="00C632F4" w:rsidRPr="00BB391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C632F4">
              <w:rPr>
                <w:rFonts w:ascii="Times New Roman" w:hAnsi="Times New Roman" w:cs="Times New Roman"/>
                <w:sz w:val="24"/>
                <w:szCs w:val="24"/>
              </w:rPr>
              <w:t xml:space="preserve"> individual</w:t>
            </w:r>
            <w:r w:rsidR="00C632F4" w:rsidRPr="00BB39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4446" w:rsidRPr="00BB3913">
              <w:rPr>
                <w:rFonts w:ascii="Times New Roman" w:hAnsi="Times New Roman" w:cs="Times New Roman"/>
                <w:sz w:val="24"/>
                <w:szCs w:val="24"/>
              </w:rPr>
              <w:t>can remain independent as long as someone is paying attention.</w:t>
            </w:r>
          </w:p>
        </w:tc>
      </w:tr>
      <w:tr w:rsidR="00E34446" w:rsidRPr="00BB3913" w14:paraId="62DBBB5F" w14:textId="35E1604D" w:rsidTr="00E34446">
        <w:trPr>
          <w:trHeight w:val="264"/>
        </w:trPr>
        <w:tc>
          <w:tcPr>
            <w:tcW w:w="1323" w:type="dxa"/>
            <w:noWrap/>
            <w:hideMark/>
          </w:tcPr>
          <w:p w14:paraId="6AFC0F16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k </w:t>
            </w:r>
            <w:proofErr w:type="spellStart"/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7744" w:type="dxa"/>
            <w:vAlign w:val="center"/>
          </w:tcPr>
          <w:p w14:paraId="22382C10" w14:textId="5FFF343B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tate described in Rank II is observed outside the home.</w:t>
            </w:r>
          </w:p>
        </w:tc>
      </w:tr>
      <w:tr w:rsidR="00E34446" w:rsidRPr="00BB3913" w14:paraId="58CC7CB5" w14:textId="5C83B424" w:rsidTr="00E34446">
        <w:trPr>
          <w:trHeight w:val="264"/>
        </w:trPr>
        <w:tc>
          <w:tcPr>
            <w:tcW w:w="1323" w:type="dxa"/>
            <w:noWrap/>
            <w:hideMark/>
          </w:tcPr>
          <w:p w14:paraId="22B0196F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Rank IIb</w:t>
            </w:r>
          </w:p>
        </w:tc>
        <w:tc>
          <w:tcPr>
            <w:tcW w:w="7744" w:type="dxa"/>
            <w:vAlign w:val="center"/>
          </w:tcPr>
          <w:p w14:paraId="43A2BAD2" w14:textId="54E5D9C9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tate described in Rank II is observed inside the home.</w:t>
            </w:r>
          </w:p>
        </w:tc>
      </w:tr>
      <w:tr w:rsidR="00E34446" w:rsidRPr="00BB3913" w14:paraId="1CDD9CB4" w14:textId="10E0E983" w:rsidTr="00E34446">
        <w:trPr>
          <w:trHeight w:val="264"/>
        </w:trPr>
        <w:tc>
          <w:tcPr>
            <w:tcW w:w="1323" w:type="dxa"/>
            <w:noWrap/>
            <w:hideMark/>
          </w:tcPr>
          <w:p w14:paraId="37D90D3D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Rank III</w:t>
            </w:r>
          </w:p>
        </w:tc>
        <w:tc>
          <w:tcPr>
            <w:tcW w:w="7744" w:type="dxa"/>
            <w:vAlign w:val="center"/>
          </w:tcPr>
          <w:p w14:paraId="1F6AF2E0" w14:textId="64F43C43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There are symptoms, behaviors, or communication difficulties that interfere with daily life, and care is required.</w:t>
            </w:r>
          </w:p>
        </w:tc>
      </w:tr>
      <w:tr w:rsidR="00E34446" w:rsidRPr="00BB3913" w14:paraId="06790C41" w14:textId="08B8BBB9" w:rsidTr="00E34446">
        <w:trPr>
          <w:trHeight w:val="264"/>
        </w:trPr>
        <w:tc>
          <w:tcPr>
            <w:tcW w:w="1323" w:type="dxa"/>
            <w:noWrap/>
            <w:hideMark/>
          </w:tcPr>
          <w:p w14:paraId="7CD15A10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Rank IIIa</w:t>
            </w:r>
          </w:p>
        </w:tc>
        <w:tc>
          <w:tcPr>
            <w:tcW w:w="7744" w:type="dxa"/>
            <w:vAlign w:val="center"/>
          </w:tcPr>
          <w:p w14:paraId="32065278" w14:textId="37968A27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tate described in Rank III is observed mainly during the day.</w:t>
            </w:r>
          </w:p>
        </w:tc>
      </w:tr>
      <w:tr w:rsidR="00E34446" w:rsidRPr="00BB3913" w14:paraId="2F762AEC" w14:textId="253EDBBA" w:rsidTr="00E34446">
        <w:trPr>
          <w:trHeight w:val="264"/>
        </w:trPr>
        <w:tc>
          <w:tcPr>
            <w:tcW w:w="1323" w:type="dxa"/>
            <w:noWrap/>
            <w:hideMark/>
          </w:tcPr>
          <w:p w14:paraId="6CD7D794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k </w:t>
            </w:r>
            <w:proofErr w:type="spellStart"/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7744" w:type="dxa"/>
            <w:vAlign w:val="center"/>
          </w:tcPr>
          <w:p w14:paraId="77803513" w14:textId="0C811730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tate described in Rank III is observed mainly at night.</w:t>
            </w:r>
          </w:p>
        </w:tc>
      </w:tr>
      <w:tr w:rsidR="00E34446" w:rsidRPr="00BB3913" w14:paraId="7A54D12D" w14:textId="4F633486" w:rsidTr="00E34446">
        <w:trPr>
          <w:trHeight w:val="264"/>
        </w:trPr>
        <w:tc>
          <w:tcPr>
            <w:tcW w:w="1323" w:type="dxa"/>
            <w:noWrap/>
            <w:hideMark/>
          </w:tcPr>
          <w:p w14:paraId="635977C6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Rank IV</w:t>
            </w:r>
          </w:p>
        </w:tc>
        <w:tc>
          <w:tcPr>
            <w:tcW w:w="7744" w:type="dxa"/>
            <w:vAlign w:val="center"/>
          </w:tcPr>
          <w:p w14:paraId="2BE2D957" w14:textId="38B89E38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Frequent symptoms, behaviors, or communication difficulties that interfere with daily life are observed, and constant care is required.</w:t>
            </w:r>
          </w:p>
        </w:tc>
      </w:tr>
      <w:tr w:rsidR="00E34446" w:rsidRPr="00BB3913" w14:paraId="76E8EEAD" w14:textId="1D9AAC5A" w:rsidTr="00E34446">
        <w:trPr>
          <w:trHeight w:val="264"/>
        </w:trPr>
        <w:tc>
          <w:tcPr>
            <w:tcW w:w="1323" w:type="dxa"/>
            <w:noWrap/>
            <w:hideMark/>
          </w:tcPr>
          <w:p w14:paraId="22E99AEB" w14:textId="77777777" w:rsidR="00E34446" w:rsidRPr="00BB3913" w:rsidRDefault="00E34446" w:rsidP="00E3444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eastAsia="Times New Roman" w:hAnsi="Times New Roman" w:cs="Times New Roman"/>
                <w:sz w:val="24"/>
                <w:szCs w:val="24"/>
              </w:rPr>
              <w:t>Rank M</w:t>
            </w:r>
          </w:p>
        </w:tc>
        <w:tc>
          <w:tcPr>
            <w:tcW w:w="7744" w:type="dxa"/>
            <w:vAlign w:val="center"/>
          </w:tcPr>
          <w:p w14:paraId="51D2C2A6" w14:textId="140E0D4A" w:rsidR="00E34446" w:rsidRPr="00BB3913" w:rsidRDefault="00E34446" w:rsidP="00E3444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3913">
              <w:rPr>
                <w:rFonts w:ascii="Times New Roman" w:hAnsi="Times New Roman" w:cs="Times New Roman"/>
                <w:sz w:val="24"/>
                <w:szCs w:val="24"/>
              </w:rPr>
              <w:t>There are significant mental symptoms, problem behaviors, or serious physical conditions requiring specialized medical care.</w:t>
            </w:r>
          </w:p>
        </w:tc>
      </w:tr>
    </w:tbl>
    <w:p w14:paraId="393C9B80" w14:textId="77777777" w:rsidR="005F3D63" w:rsidRPr="00BB3913" w:rsidRDefault="005F3D63" w:rsidP="0047214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26455B" w14:textId="5B9A68E8" w:rsidR="00670B0B" w:rsidRPr="00BB3913" w:rsidRDefault="00670B0B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DB77E9F" w14:textId="6ED898A6" w:rsidR="005F3D63" w:rsidRPr="00BB3913" w:rsidRDefault="00670B0B" w:rsidP="0047214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913">
        <w:rPr>
          <w:rFonts w:ascii="Times New Roman" w:eastAsia="Times New Roman" w:hAnsi="Times New Roman" w:cs="Times New Roman"/>
          <w:sz w:val="24"/>
          <w:szCs w:val="24"/>
        </w:rPr>
        <w:t>Table S3: Baseline characteristics of nursing home residents</w:t>
      </w:r>
    </w:p>
    <w:tbl>
      <w:tblPr>
        <w:tblpPr w:leftFromText="142" w:rightFromText="142" w:vertAnchor="text" w:tblpY="1"/>
        <w:tblOverlap w:val="never"/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"/>
        <w:gridCol w:w="1509"/>
        <w:gridCol w:w="1251"/>
        <w:gridCol w:w="2884"/>
        <w:gridCol w:w="862"/>
        <w:gridCol w:w="1652"/>
        <w:gridCol w:w="558"/>
      </w:tblGrid>
      <w:tr w:rsidR="00022800" w:rsidRPr="00BB3913" w14:paraId="55CCCDD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7C32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E5C19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1DB8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FEA6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FCD1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B4E7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D15BDC" w:rsidRPr="00BB3913" w14:paraId="3CB70543" w14:textId="77777777" w:rsidTr="00326C0E">
        <w:trPr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E309432" w14:textId="08D6E9EB" w:rsidR="00D15BDC" w:rsidRPr="00BB3913" w:rsidRDefault="00D15BDC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ic inform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8B1FAA8" w14:textId="77777777" w:rsidR="00D15BDC" w:rsidRPr="00BB3913" w:rsidRDefault="00D15BDC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EE9FD95" w14:textId="77777777" w:rsidR="00D15BDC" w:rsidRPr="00BB3913" w:rsidRDefault="00D15BDC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B23563" w14:textId="77777777" w:rsidR="00D15BDC" w:rsidRPr="00BB3913" w:rsidRDefault="00D15BDC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2800" w:rsidRPr="00BB3913" w14:paraId="417ED68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9D33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A0C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median (IQR), 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C66FB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8.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7749D" w14:textId="68FDEA3B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8</w:t>
            </w:r>
            <w:r w:rsidR="00F22D4F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="00F22D4F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1852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7</w:t>
            </w:r>
          </w:p>
        </w:tc>
      </w:tr>
      <w:tr w:rsidR="00022800" w:rsidRPr="00BB3913" w14:paraId="5D6FF316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8E85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14CA" w14:textId="34678A9E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x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470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1840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202B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99DD125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D7886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564E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C80F" w14:textId="74C0EBFF" w:rsidR="00022800" w:rsidRPr="00BB3913" w:rsidRDefault="0038084A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6A364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7192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1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CE79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70A16BE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D35E3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8F6D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28AD9" w14:textId="275B4DB5" w:rsidR="00022800" w:rsidRPr="00BB3913" w:rsidRDefault="0038084A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5A29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09AA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78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8F41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6C1061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7237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0E5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 median (IQR), kg/m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A89A6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9.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F9D1E" w14:textId="74A2C630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7.9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B4C76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6</w:t>
            </w:r>
          </w:p>
        </w:tc>
      </w:tr>
      <w:tr w:rsidR="00022800" w:rsidRPr="00BB3913" w14:paraId="6A1D997C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5A52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FD2B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3383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038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4F7F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A6E7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80D12A0" w14:textId="77777777" w:rsidTr="00326C0E">
        <w:trPr>
          <w:trHeight w:val="300"/>
        </w:trPr>
        <w:tc>
          <w:tcPr>
            <w:tcW w:w="3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C960F5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3D7B95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5EE7A6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8D9963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E64473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2800" w:rsidRPr="00BB3913" w14:paraId="3296F44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05187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73D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S-R, median (IQR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04F5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107C3" w14:textId="239A1EAB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BF1A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7</w:t>
            </w:r>
          </w:p>
        </w:tc>
      </w:tr>
      <w:tr w:rsidR="00022800" w:rsidRPr="00BB3913" w14:paraId="3098D28A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62B98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3645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harlson Comorbidity Index, median (IQR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C928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E1EBC" w14:textId="6A974A14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0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DD60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3</w:t>
            </w:r>
          </w:p>
        </w:tc>
      </w:tr>
      <w:tr w:rsidR="00022800" w:rsidRPr="00BB3913" w14:paraId="1C6F652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C59B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6C478" w14:textId="600B812D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rdiovascular disease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BFE7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F0BE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783F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A26771E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8D771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E0C6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F8D8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95BC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E4CE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4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8FA4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D38FE74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4A75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5A97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2749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DB7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1418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85.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C6A5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8832BA7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6500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021D" w14:textId="714E331B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erebrovascular disease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604E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5E64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F469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87D17F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E6C9F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A107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767A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015CA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088A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4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64AB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E63D2AA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8FD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6ADF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C3FB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DDD3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A8E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56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BFAD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9A956F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5B08D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3078A" w14:textId="131D979E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ronic lung disease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E55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F1AE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75FF6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E9F39E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AA357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9175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27E6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784F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D76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AC68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22800" w:rsidRPr="00BB3913" w14:paraId="171A3F44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C4AD9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0461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CCED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8180C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F6DA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7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DC1A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22800" w:rsidRPr="00BB3913" w14:paraId="712BA1C6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9DE41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0598C" w14:textId="3F900506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patic disease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4C5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48DF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68AE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1EA320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A0B5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C29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531F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A5275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A0CC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6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D41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AD6E686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F3F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7BC3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B9AD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E74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643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3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2482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1890BF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5AC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4630" w14:textId="6E654EE1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 mellitus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F5F8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F96F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EE662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A19733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D4F82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0185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209C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E317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DA81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8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60A6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060BF5C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23E7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C38B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8E8F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80A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D776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81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BC56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8CE813D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9F61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225F2" w14:textId="30BA1932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lid</w:t>
            </w:r>
            <w:r w:rsidR="006B551D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umor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6961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9071C" w14:textId="77777777" w:rsidR="00022800" w:rsidRPr="00BB3913" w:rsidRDefault="00022800" w:rsidP="00B844E5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2A8B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CEB6094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0F36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7769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381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E0E9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AC3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0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BEE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E05A29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F95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F385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0DCB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0F9A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6D7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89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4DE6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EB498CD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A332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9F60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12D1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C639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583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6374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E929263" w14:textId="77777777" w:rsidTr="00326C0E">
        <w:trPr>
          <w:trHeight w:val="300"/>
        </w:trPr>
        <w:tc>
          <w:tcPr>
            <w:tcW w:w="3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156FF2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ccination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186B59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7F012A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0096DF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4CD2F0B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2800" w:rsidRPr="00BB3913" w14:paraId="4E22BE37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6AE31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598D" w14:textId="3F796F92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neumococcal vaccine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9689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D3D3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17BA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212CEC5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8356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4A3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A4C5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9092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D266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9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276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C4C100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33D6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3A9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D85D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0C54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9C51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50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ABD4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7E8798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ECD9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19116" w14:textId="0A216DAE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fluenza vaccine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7EF9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FD57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D0D00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522421C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7F7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C3A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32D4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C568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73A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8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5B0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A7CAC9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EFDEA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00B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8D03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79B80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5641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D204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DB9425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62AC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3A27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C22B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CB9E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36F5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403F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F96AAD4" w14:textId="77777777" w:rsidTr="00326C0E">
        <w:trPr>
          <w:trHeight w:val="300"/>
        </w:trPr>
        <w:tc>
          <w:tcPr>
            <w:tcW w:w="3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733107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D0BB80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59F44E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A23F8E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110E10F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2800" w:rsidRPr="00BB3913" w14:paraId="1DDA4AB7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719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591EE" w14:textId="7AFE5575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E inhibitors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318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4C84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3590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E91A57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10FAB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2EE0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1A93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6027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A6F3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3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A84B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F8F662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8E6F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8FC8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EC4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5478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5BBB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6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E513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15BDC" w:rsidRPr="00BB3913" w14:paraId="5E7FB134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DD915" w14:textId="77777777" w:rsidR="00D15BDC" w:rsidRPr="00BB3913" w:rsidRDefault="00D15BDC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0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1F56C" w14:textId="53AA6797" w:rsidR="00D15BDC" w:rsidRPr="00BB3913" w:rsidRDefault="00D15BDC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stric acid-suppressive drugs, n (%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0FAB7" w14:textId="77777777" w:rsidR="00D15BDC" w:rsidRPr="00BB3913" w:rsidRDefault="00D15BDC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F0715" w14:textId="77777777" w:rsidR="00D15BDC" w:rsidRPr="00BB3913" w:rsidRDefault="00D15BDC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0C9CA8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E0C67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EB69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EA8C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oton pump inhibito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9470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464B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6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91DD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07368D7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A2F5F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8230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C9B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amine H2-receptor antagonist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8403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327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30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F51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D36740A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9F91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6B4D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5484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24B92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9E4F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3.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2027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3915157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E7C6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1E70" w14:textId="5FC906F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cholinergic agents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49B6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AD42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8A65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E4CD27F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16E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D5A6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2348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01D9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4922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80EC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630CB75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42DE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2A42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675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B8CC2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3AB8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7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8CEC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4D6A7E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A1F66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34201" w14:textId="41471A4E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eroids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7F1D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47D0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E0FF3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9A15579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45D2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781A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A60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21849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A75C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3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4EAD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DBC6BB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055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E69D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4BE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2694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DC7E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6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924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334FAE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AD8B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6158" w14:textId="5D708910" w:rsidR="00022800" w:rsidRPr="00BB3913" w:rsidRDefault="00A119F2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notics</w:t>
            </w:r>
            <w:r w:rsidR="0002280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02280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E617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EA27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AC56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B7E26E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759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D76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745D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FE2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0F1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5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8E9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BBE63D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7E1D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F87C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8267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7BEC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DB5C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74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3479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E1834B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1B5A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DF7AD" w14:textId="3EF87A1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psychotics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999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8055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2432F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655FACC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B5E19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A44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E37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6F19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6CE0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8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AA20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6F3F539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3364F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7322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66D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54AB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0D77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72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61A8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3DC435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3593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132D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963D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7E5E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ABA2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87E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B9B7A25" w14:textId="77777777" w:rsidTr="00326C0E">
        <w:trPr>
          <w:trHeight w:val="300"/>
        </w:trPr>
        <w:tc>
          <w:tcPr>
            <w:tcW w:w="3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40F91C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aboratory data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4587C3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A1828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C18376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812282A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2800" w:rsidRPr="00BB3913" w14:paraId="6589D6A7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C1B2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A4DA" w14:textId="47167528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rum </w:t>
            </w:r>
            <w:r w:rsidR="00A119F2"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moglobi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median (IQR), g/d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91B35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9C31" w14:textId="7DCDD342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0.5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5D8C6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2</w:t>
            </w:r>
          </w:p>
        </w:tc>
      </w:tr>
      <w:tr w:rsidR="00022800" w:rsidRPr="00BB3913" w14:paraId="12D2601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CC3B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52A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AT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AT"/>
              </w:rPr>
              <w:t>Serum albumin, median (IQR), g/d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48EA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.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78CA" w14:textId="5C2E97C4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4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8D1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7</w:t>
            </w:r>
          </w:p>
        </w:tc>
      </w:tr>
      <w:tr w:rsidR="00022800" w:rsidRPr="00BB3913" w14:paraId="1C227395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C071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85CC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um total protein, median (IQR), g/d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B7E2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.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8BCA" w14:textId="02811FBC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3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6944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4</w:t>
            </w:r>
          </w:p>
        </w:tc>
      </w:tr>
      <w:tr w:rsidR="00022800" w:rsidRPr="00BB3913" w14:paraId="4F86951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8D93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30F9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um total cholesterol, median (IQR), mg/d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F00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0.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D97F" w14:textId="2EAB277F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47.0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6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FAE82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0</w:t>
            </w:r>
          </w:p>
        </w:tc>
      </w:tr>
      <w:tr w:rsidR="00022800" w:rsidRPr="00BB3913" w14:paraId="7CF251CD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30B8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B791" w14:textId="07723DD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FR, median (IQR), mL/min/1.73</w:t>
            </w:r>
            <w:r w:rsidR="00254E9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8362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2.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349E5" w14:textId="7716EF74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8.2</w:t>
            </w:r>
            <w:r w:rsidR="00B844E5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69F1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3</w:t>
            </w:r>
          </w:p>
        </w:tc>
      </w:tr>
      <w:tr w:rsidR="00022800" w:rsidRPr="00BB3913" w14:paraId="738F883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92FDD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E1E0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1FBC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5055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9D03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5950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756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B11D0C6" w14:textId="77777777" w:rsidTr="00326C0E">
        <w:trPr>
          <w:trHeight w:val="300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468EFC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formation in the doctor’s written opinion for long-term care insuranc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8C4A59A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2800" w:rsidRPr="00BB3913" w14:paraId="1F6DF196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30EE1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0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E8422" w14:textId="1EBFCBC1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ursing care level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0079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0BDCC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6080EA2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BCFD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42A4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69CA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port Required 1 (High A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17EB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722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0,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3B1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6B3A4CE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648A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ED6E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709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port Required 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4C5CB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4F4A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0,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9B64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DE0DA69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3DD7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F4B2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20BB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re Level 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B73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967E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5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33E1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4D508CF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7A58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9BB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3580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re Level 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E640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F9B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F05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8B908C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FA07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B3EE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300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re Level 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49660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990D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1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F87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881B46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197B2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81E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42BB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re Level 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EE8CC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5AC9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8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B8FA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0D061FC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1E37B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08AE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E642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re Level 5 (Low A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492D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332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9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FC7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267A85" w:rsidRPr="00BB3913" w14:paraId="0A8B5995" w14:textId="77777777" w:rsidTr="00D06750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41693" w14:textId="77777777" w:rsidR="00267A85" w:rsidRPr="00BB3913" w:rsidRDefault="00267A85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14:paraId="542E2D44" w14:textId="75D60148" w:rsidR="00267A85" w:rsidRPr="00BB3913" w:rsidRDefault="00267A85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Independence degree of daily living for disabled older adult, n (%) </w:t>
            </w:r>
            <w:r w:rsidRPr="00BB3913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*</w:t>
            </w:r>
            <w:r w:rsidRPr="00BB3913">
              <w:rPr>
                <w:rFonts w:ascii="Times New Roman" w:eastAsia="ＭＳ 明朝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022800" w:rsidRPr="00BB3913" w14:paraId="134CF935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4B3FD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9E73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8484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9AC13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B3E6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0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C5A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920E6D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10FB1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3BDE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625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J1 (High A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D915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3D1E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0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15A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A6FEB42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37B21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751F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14F2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J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712EA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D833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0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061A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84D95EA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132C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589B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0ABF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0DF1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B6B7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5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5B21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26FB6BF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CF40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A55A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FE6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33AA9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E5AC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2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E82E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7E8C3ED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2A26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CAA7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4BD2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82DF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750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4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17EC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7F189F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120B4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08FC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89ED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22D8B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9F10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5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FA67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91B5DE2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733D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31F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2058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F19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067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4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F51A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A5B76FD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DA37B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5939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C66B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2 (Low A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75C9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F5F8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7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1CBF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15BDC" w:rsidRPr="00BB3913" w14:paraId="1E013885" w14:textId="77777777" w:rsidTr="00D06750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085BA" w14:textId="77777777" w:rsidR="00D15BDC" w:rsidRPr="00BB3913" w:rsidRDefault="00D15BDC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9985" w14:textId="172B7031" w:rsidR="00D15BDC" w:rsidRPr="00BB3913" w:rsidRDefault="00D15BDC" w:rsidP="00D0675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Independence degree of daily living for demented older adult, n (%) </w:t>
            </w:r>
            <w:r w:rsidRPr="00BB3913"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  <w:t>*</w:t>
            </w:r>
            <w:r w:rsidRPr="00BB3913">
              <w:rPr>
                <w:rFonts w:ascii="Times New Roman" w:eastAsia="ＭＳ 明朝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22800" w:rsidRPr="00BB3913" w14:paraId="56DDBA29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1F872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F4C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E1A3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110E9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2C5C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A95B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FDB3C0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B9156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34CE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B4B9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 (High A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070F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AB70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7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843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8D6D7DE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B4F9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8DBF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AC46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E90EC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A62D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7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F637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AB781F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4361D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CE7E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95C0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I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BC9CA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9170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4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592A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FB804D6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2634F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8A17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554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I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F792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7D0B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3.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F85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A0983E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8C0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E3C1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4E30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6553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F85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2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822B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913F4E9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12B2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B2D4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4C4E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9553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A63B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2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907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41CE896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75EE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03F4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303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 (Low AD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F0C1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D0B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.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4BC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26E58EA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38D6B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5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5344A" w14:textId="18A1D143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Impairment of short-term memory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3BC5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2A0E87B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5B8AA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195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FDD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ACFA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2C1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0.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F2F9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0E92B7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3748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26B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F40F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C9261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921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9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96A2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6F3AFE6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42B0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5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5083" w14:textId="2E62A006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ognitive ability for daily decision-making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193AC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9A74546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EBC37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75B2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FCFF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FB70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E72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6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B45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413AF144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55D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D08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9AF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mi-independ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1B24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A1D2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3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C47C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C1B0639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6924D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74A3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33AB" w14:textId="48F3F9E4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ed</w:t>
            </w:r>
            <w:r w:rsidR="00ED22BE"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g</w:t>
            </w: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help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5DB1F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4105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36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414B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5EDF4B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8177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5740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0A9B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possib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C0A1B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C76D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34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8D9F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0485551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1648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94471" w14:textId="63116BD4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bility to communicate intentions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3508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A9D477F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D109F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3540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AF66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ossib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4B7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1F1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4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3E5A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DA6FF90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D68F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1CD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404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 little difficul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F80A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810E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3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CBC7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2CF9B0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2B73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AC97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EFF1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ly specific request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0088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74B0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40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366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5B8D221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A8A6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296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CE65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mpossib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CE7C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81C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2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AFF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27A4E5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FA55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D4726" w14:textId="5054DF90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Weight change over the past 6 months (≥3% change)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F6674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CD9E18A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BAC5A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FEF9C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7F14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crease or stab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F7D05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7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BEEF4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83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ABAB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D1B2F8C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E238E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6CFC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0E25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cre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E620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3966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6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E1B53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7CFB114D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BDE7C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5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2FF9A" w14:textId="65B0F286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Eating ability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4BED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F6C5828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3C23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D982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25E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0D910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4411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75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1AFA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294AB873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EE340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0FD98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D86E9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plete assista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D788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A63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25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47D6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12648C5A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2CED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5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2D39" w14:textId="696BBFFB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ocial interaction, </w:t>
            </w:r>
            <w:r w:rsidR="00A048F0"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BB3913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4C2D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31723544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1A09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88DB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1D32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6CE1E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E55A0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13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7B75E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60469DE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3A51" w14:textId="77777777" w:rsidR="00022800" w:rsidRPr="00BB3913" w:rsidRDefault="00022800" w:rsidP="00B844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3D9E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BD176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tial assista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F3B1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B978F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54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2397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022800" w:rsidRPr="00BB3913" w14:paraId="50935CDF" w14:textId="77777777" w:rsidTr="00326C0E">
        <w:trPr>
          <w:trHeight w:val="300"/>
        </w:trPr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5E545A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D6A6FB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0E46D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mplete assistanc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D7C9BD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6354F1" w14:textId="77777777" w:rsidR="00022800" w:rsidRPr="00BB3913" w:rsidRDefault="00022800" w:rsidP="00B844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31.8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E7B77" w14:textId="77777777" w:rsidR="00022800" w:rsidRPr="00BB3913" w:rsidRDefault="00022800" w:rsidP="00B844E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1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B0414C2" w14:textId="3971886D" w:rsidR="00022800" w:rsidRPr="00BB3913" w:rsidRDefault="00B844E5" w:rsidP="000228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022800" w:rsidRPr="00BB3913">
        <w:rPr>
          <w:rFonts w:ascii="Times New Roman" w:hAnsi="Times New Roman" w:cs="Times New Roman"/>
          <w:sz w:val="24"/>
          <w:szCs w:val="24"/>
        </w:rPr>
        <w:t>Abbreviations:</w:t>
      </w:r>
    </w:p>
    <w:p w14:paraId="369D1EB5" w14:textId="282A8E46" w:rsidR="00022800" w:rsidRPr="00BB3913" w:rsidRDefault="00022800" w:rsidP="000228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hAnsi="Times New Roman" w:cs="Times New Roman"/>
          <w:sz w:val="24"/>
          <w:szCs w:val="24"/>
        </w:rPr>
        <w:t>ACE inhibitor, angiotensin converting enzyme inhibitor; ADL, activity of daily living; BMI, body mass index; eGFR, estimated glomerular filtration rate; HDS-R, Hasegawa dementia rating scale-revised; IQR, interquartile range</w:t>
      </w:r>
    </w:p>
    <w:p w14:paraId="4CB3D588" w14:textId="7AF97403" w:rsidR="00022800" w:rsidRPr="00BB3913" w:rsidRDefault="00022800" w:rsidP="000228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eastAsia="ＭＳ 明朝" w:hAnsi="Times New Roman" w:cs="Times New Roman"/>
          <w:bCs/>
          <w:sz w:val="24"/>
          <w:szCs w:val="24"/>
        </w:rPr>
        <w:t>*</w:t>
      </w:r>
      <w:r w:rsidRPr="00BB3913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B3913">
        <w:rPr>
          <w:rFonts w:ascii="Times New Roman" w:hAnsi="Times New Roman" w:cs="Times New Roman"/>
          <w:sz w:val="24"/>
          <w:szCs w:val="24"/>
        </w:rPr>
        <w:t>Details of independence degree of daily living for disabled older adult</w:t>
      </w:r>
      <w:r w:rsidR="001309D6" w:rsidRPr="00BB3913">
        <w:rPr>
          <w:rFonts w:ascii="Times New Roman" w:hAnsi="Times New Roman" w:cs="Times New Roman"/>
          <w:sz w:val="24"/>
          <w:szCs w:val="24"/>
        </w:rPr>
        <w:t>s</w:t>
      </w:r>
      <w:r w:rsidRPr="00BB3913">
        <w:rPr>
          <w:rFonts w:ascii="Times New Roman" w:hAnsi="Times New Roman" w:cs="Times New Roman"/>
          <w:sz w:val="24"/>
          <w:szCs w:val="24"/>
        </w:rPr>
        <w:t xml:space="preserve"> are shown in Table S1.</w:t>
      </w:r>
    </w:p>
    <w:p w14:paraId="2A13A41D" w14:textId="6E6C42E2" w:rsidR="00022800" w:rsidRPr="00BB3913" w:rsidRDefault="00022800" w:rsidP="000228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3913">
        <w:rPr>
          <w:rFonts w:ascii="Times New Roman" w:eastAsia="ＭＳ 明朝" w:hAnsi="Times New Roman" w:cs="Times New Roman"/>
          <w:bCs/>
          <w:sz w:val="24"/>
          <w:szCs w:val="24"/>
        </w:rPr>
        <w:t>*</w:t>
      </w:r>
      <w:r w:rsidRPr="00BB3913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2</w:t>
      </w:r>
      <w:r w:rsidRPr="00BB39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B3913">
        <w:rPr>
          <w:rFonts w:ascii="Times New Roman" w:hAnsi="Times New Roman" w:cs="Times New Roman"/>
          <w:sz w:val="24"/>
          <w:szCs w:val="24"/>
        </w:rPr>
        <w:t>Details of independence degree of daily living for demented older adult</w:t>
      </w:r>
      <w:r w:rsidR="001309D6" w:rsidRPr="00BB3913">
        <w:rPr>
          <w:rFonts w:ascii="Times New Roman" w:hAnsi="Times New Roman" w:cs="Times New Roman"/>
          <w:sz w:val="24"/>
          <w:szCs w:val="24"/>
        </w:rPr>
        <w:t>s</w:t>
      </w:r>
      <w:r w:rsidRPr="00BB3913">
        <w:rPr>
          <w:rFonts w:ascii="Times New Roman" w:hAnsi="Times New Roman" w:cs="Times New Roman"/>
          <w:sz w:val="24"/>
          <w:szCs w:val="24"/>
        </w:rPr>
        <w:t xml:space="preserve"> are shown in Table S2.</w:t>
      </w:r>
    </w:p>
    <w:p w14:paraId="6A81DD90" w14:textId="77777777" w:rsidR="00670B0B" w:rsidRPr="00BB3913" w:rsidRDefault="00670B0B" w:rsidP="0047214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70B0B" w:rsidRPr="00BB3913">
      <w:footerReference w:type="default" r:id="rId8"/>
      <w:type w:val="continuous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94087" w14:textId="77777777" w:rsidR="00FD5E87" w:rsidRDefault="00FD5E87">
      <w:r>
        <w:separator/>
      </w:r>
    </w:p>
  </w:endnote>
  <w:endnote w:type="continuationSeparator" w:id="0">
    <w:p w14:paraId="2C21D06A" w14:textId="77777777" w:rsidR="00FD5E87" w:rsidRDefault="00FD5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454FC3" w14:textId="6669532A" w:rsidR="00D15BDC" w:rsidRDefault="00D15BDC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852C60">
      <w:rPr>
        <w:noProof/>
      </w:rPr>
      <w:t>8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AD6DD" w14:textId="77777777" w:rsidR="00FD5E87" w:rsidRDefault="00FD5E87">
      <w:r>
        <w:separator/>
      </w:r>
    </w:p>
  </w:footnote>
  <w:footnote w:type="continuationSeparator" w:id="0">
    <w:p w14:paraId="37B0ED12" w14:textId="77777777" w:rsidR="00FD5E87" w:rsidRDefault="00FD5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SyMDEyMDU1MzI0NzBU0lEKTi0uzszPAykwqgUAjHQsZywAAAA="/>
  </w:docVars>
  <w:rsids>
    <w:rsidRoot w:val="00BF2245"/>
    <w:rsid w:val="000030AD"/>
    <w:rsid w:val="00005D6E"/>
    <w:rsid w:val="00022800"/>
    <w:rsid w:val="000260C9"/>
    <w:rsid w:val="00041A38"/>
    <w:rsid w:val="000476F9"/>
    <w:rsid w:val="00067981"/>
    <w:rsid w:val="000679FC"/>
    <w:rsid w:val="0009405B"/>
    <w:rsid w:val="000D35CC"/>
    <w:rsid w:val="00104B45"/>
    <w:rsid w:val="0010676D"/>
    <w:rsid w:val="00116EDA"/>
    <w:rsid w:val="001309D6"/>
    <w:rsid w:val="00135BBE"/>
    <w:rsid w:val="00180974"/>
    <w:rsid w:val="001A2D4A"/>
    <w:rsid w:val="001A416D"/>
    <w:rsid w:val="001D61D7"/>
    <w:rsid w:val="001F328C"/>
    <w:rsid w:val="002010AB"/>
    <w:rsid w:val="00242464"/>
    <w:rsid w:val="00254E99"/>
    <w:rsid w:val="00267A85"/>
    <w:rsid w:val="00281B15"/>
    <w:rsid w:val="002D7904"/>
    <w:rsid w:val="00311273"/>
    <w:rsid w:val="003112EF"/>
    <w:rsid w:val="00316BA5"/>
    <w:rsid w:val="00324F1C"/>
    <w:rsid w:val="00326C0E"/>
    <w:rsid w:val="0033102C"/>
    <w:rsid w:val="00336475"/>
    <w:rsid w:val="00341198"/>
    <w:rsid w:val="0035117E"/>
    <w:rsid w:val="00361B39"/>
    <w:rsid w:val="0038084A"/>
    <w:rsid w:val="003B6215"/>
    <w:rsid w:val="003C16A1"/>
    <w:rsid w:val="003E127C"/>
    <w:rsid w:val="00441C56"/>
    <w:rsid w:val="00472143"/>
    <w:rsid w:val="00485874"/>
    <w:rsid w:val="00490060"/>
    <w:rsid w:val="00490C9B"/>
    <w:rsid w:val="004A2A24"/>
    <w:rsid w:val="004A50B7"/>
    <w:rsid w:val="004C28D0"/>
    <w:rsid w:val="00525735"/>
    <w:rsid w:val="00542B56"/>
    <w:rsid w:val="00574004"/>
    <w:rsid w:val="005D2D3E"/>
    <w:rsid w:val="005D4011"/>
    <w:rsid w:val="005D73AF"/>
    <w:rsid w:val="005F0422"/>
    <w:rsid w:val="005F0F72"/>
    <w:rsid w:val="005F3D63"/>
    <w:rsid w:val="00625E0C"/>
    <w:rsid w:val="006436EF"/>
    <w:rsid w:val="00656921"/>
    <w:rsid w:val="0065774C"/>
    <w:rsid w:val="0066469E"/>
    <w:rsid w:val="00670B0B"/>
    <w:rsid w:val="00692BB7"/>
    <w:rsid w:val="00696B31"/>
    <w:rsid w:val="006A0AB3"/>
    <w:rsid w:val="006A3C66"/>
    <w:rsid w:val="006B551D"/>
    <w:rsid w:val="006D4291"/>
    <w:rsid w:val="006E55A4"/>
    <w:rsid w:val="00705306"/>
    <w:rsid w:val="00755815"/>
    <w:rsid w:val="00771C4F"/>
    <w:rsid w:val="007875CE"/>
    <w:rsid w:val="007C7C9D"/>
    <w:rsid w:val="007D2DB7"/>
    <w:rsid w:val="00802363"/>
    <w:rsid w:val="008408DA"/>
    <w:rsid w:val="00852C60"/>
    <w:rsid w:val="00895477"/>
    <w:rsid w:val="00895CC3"/>
    <w:rsid w:val="008B2846"/>
    <w:rsid w:val="008E348D"/>
    <w:rsid w:val="009143F8"/>
    <w:rsid w:val="0094202A"/>
    <w:rsid w:val="0097303B"/>
    <w:rsid w:val="0099691F"/>
    <w:rsid w:val="009A0B85"/>
    <w:rsid w:val="009A6B83"/>
    <w:rsid w:val="009B716B"/>
    <w:rsid w:val="009D1E3B"/>
    <w:rsid w:val="009E147C"/>
    <w:rsid w:val="009E2C65"/>
    <w:rsid w:val="009E713F"/>
    <w:rsid w:val="00A048F0"/>
    <w:rsid w:val="00A11786"/>
    <w:rsid w:val="00A119F2"/>
    <w:rsid w:val="00A11C6E"/>
    <w:rsid w:val="00A20950"/>
    <w:rsid w:val="00A46622"/>
    <w:rsid w:val="00A8025C"/>
    <w:rsid w:val="00AA31A6"/>
    <w:rsid w:val="00AA77D9"/>
    <w:rsid w:val="00AD685F"/>
    <w:rsid w:val="00AE0A1F"/>
    <w:rsid w:val="00AE7572"/>
    <w:rsid w:val="00B10C23"/>
    <w:rsid w:val="00B14123"/>
    <w:rsid w:val="00B15D0E"/>
    <w:rsid w:val="00B77068"/>
    <w:rsid w:val="00B800BB"/>
    <w:rsid w:val="00B816E8"/>
    <w:rsid w:val="00B817B7"/>
    <w:rsid w:val="00B844E5"/>
    <w:rsid w:val="00B86E5F"/>
    <w:rsid w:val="00B9108B"/>
    <w:rsid w:val="00BB3913"/>
    <w:rsid w:val="00BE4A47"/>
    <w:rsid w:val="00BF2245"/>
    <w:rsid w:val="00BF4D53"/>
    <w:rsid w:val="00C330AD"/>
    <w:rsid w:val="00C632F4"/>
    <w:rsid w:val="00C678E7"/>
    <w:rsid w:val="00C750AF"/>
    <w:rsid w:val="00C84853"/>
    <w:rsid w:val="00CF1A60"/>
    <w:rsid w:val="00D06750"/>
    <w:rsid w:val="00D15BDC"/>
    <w:rsid w:val="00D35672"/>
    <w:rsid w:val="00D6214D"/>
    <w:rsid w:val="00DC749E"/>
    <w:rsid w:val="00DD5422"/>
    <w:rsid w:val="00DD6A2D"/>
    <w:rsid w:val="00E22702"/>
    <w:rsid w:val="00E34446"/>
    <w:rsid w:val="00E363F9"/>
    <w:rsid w:val="00E51631"/>
    <w:rsid w:val="00E66B82"/>
    <w:rsid w:val="00E81BF0"/>
    <w:rsid w:val="00E94CE1"/>
    <w:rsid w:val="00EB438A"/>
    <w:rsid w:val="00EB45AF"/>
    <w:rsid w:val="00ED22BE"/>
    <w:rsid w:val="00EF25AC"/>
    <w:rsid w:val="00EF2B2A"/>
    <w:rsid w:val="00F13BE3"/>
    <w:rsid w:val="00F22D4F"/>
    <w:rsid w:val="00F330A9"/>
    <w:rsid w:val="00F54697"/>
    <w:rsid w:val="00F90129"/>
    <w:rsid w:val="00FC0269"/>
    <w:rsid w:val="00FC7202"/>
    <w:rsid w:val="00FD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454DA5"/>
  <w15:docId w15:val="{F52D0243-E643-48FF-97E1-BB51AFFEA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paragraph" w:styleId="ac">
    <w:name w:val="Revision"/>
  </w:style>
  <w:style w:type="character" w:styleId="ad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2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0B548-8F8F-4BE7-9408-5B856007B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8</Pages>
  <Words>1006</Words>
  <Characters>5735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アカウント</cp:lastModifiedBy>
  <cp:revision>117</cp:revision>
  <cp:lastPrinted>2025-02-13T06:52:00Z</cp:lastPrinted>
  <dcterms:created xsi:type="dcterms:W3CDTF">2024-06-24T02:43:00Z</dcterms:created>
  <dcterms:modified xsi:type="dcterms:W3CDTF">2026-02-15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6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8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8</vt:lpwstr>
  </property>
  <property fmtid="{D5CDD505-2E9C-101B-9397-08002B2CF9AE}" pid="15" name="Merops input file path">
    <vt:lpwstr>c193c46a-d7ad-43cb-8d4d-db5b2c623636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622/I:aa7a33a9-f1b9-45d1-a3c2-222e269dd71a</vt:lpwstr>
  </property>
  <property fmtid="{D5CDD505-2E9C-101B-9397-08002B2CF9AE}" pid="18" name="Merops processed date">
    <vt:lpwstr>2024/06/21 11:12:5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4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merican-journal-of-respiratory-and-critical-care-medicine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14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